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7535" w:rsidRPr="00AA228C" w:rsidRDefault="00AA228C" w:rsidP="00DF7535">
      <w:pPr>
        <w:autoSpaceDE w:val="0"/>
        <w:autoSpaceDN w:val="0"/>
        <w:adjustRightInd w:val="0"/>
        <w:spacing w:after="0" w:line="240" w:lineRule="auto"/>
        <w:rPr>
          <w:rFonts w:ascii="Times New Roman" w:eastAsia="宋体" w:hAnsi="Times New Roman"/>
          <w:sz w:val="24"/>
          <w:szCs w:val="24"/>
          <w:lang w:eastAsia="zh-CN"/>
        </w:rPr>
      </w:pPr>
      <w:r w:rsidRPr="00AA228C">
        <w:rPr>
          <w:rFonts w:ascii="Times New Roman" w:hAnsi="Times New Roman"/>
          <w:sz w:val="24"/>
          <w:szCs w:val="24"/>
        </w:rPr>
        <w:t xml:space="preserve">Additional file 4: </w:t>
      </w:r>
      <w:r w:rsidR="001A70F4" w:rsidRPr="00AA228C">
        <w:rPr>
          <w:rFonts w:ascii="Times New Roman" w:eastAsia="Times New Roman" w:hAnsi="Times New Roman"/>
          <w:b/>
          <w:sz w:val="24"/>
          <w:szCs w:val="24"/>
        </w:rPr>
        <w:t>Table S4</w:t>
      </w:r>
      <w:r w:rsidR="00DF7535" w:rsidRPr="00AA228C">
        <w:rPr>
          <w:rFonts w:ascii="Times New Roman" w:eastAsia="宋体" w:hAnsi="Times New Roman"/>
          <w:b/>
          <w:sz w:val="24"/>
          <w:szCs w:val="24"/>
          <w:lang w:eastAsia="zh-CN"/>
        </w:rPr>
        <w:t>.</w:t>
      </w:r>
      <w:r w:rsidR="00DF7535" w:rsidRPr="00AA228C">
        <w:rPr>
          <w:rFonts w:ascii="Times New Roman" w:eastAsia="宋体" w:hAnsi="Times New Roman"/>
          <w:sz w:val="24"/>
          <w:szCs w:val="24"/>
          <w:lang w:eastAsia="zh-CN"/>
        </w:rPr>
        <w:t xml:space="preserve"> </w:t>
      </w:r>
      <w:r w:rsidR="00DF7535" w:rsidRPr="00AA228C">
        <w:rPr>
          <w:rFonts w:ascii="Times New Roman" w:hAnsi="Times New Roman"/>
          <w:sz w:val="24"/>
          <w:szCs w:val="24"/>
        </w:rPr>
        <w:t>Annotation of genes that are present in all BALO members but have no homologs from any non-predatory bacterium in NCBI’s “nr” database (E-value &lt;10</w:t>
      </w:r>
      <w:r w:rsidR="00DF7535" w:rsidRPr="00AA228C">
        <w:rPr>
          <w:rFonts w:ascii="Times New Roman" w:hAnsi="Times New Roman"/>
          <w:sz w:val="24"/>
          <w:szCs w:val="24"/>
          <w:vertAlign w:val="superscript"/>
        </w:rPr>
        <w:t>-9</w:t>
      </w:r>
      <w:r w:rsidR="00DF7535" w:rsidRPr="00AA228C">
        <w:rPr>
          <w:rFonts w:ascii="Times New Roman" w:hAnsi="Times New Roman"/>
          <w:sz w:val="24"/>
          <w:szCs w:val="24"/>
        </w:rPr>
        <w:t>).  Genes are listed by the protein number in BALO genomes.</w:t>
      </w:r>
    </w:p>
    <w:p w:rsidR="00DF7535" w:rsidRDefault="00DF7535"/>
    <w:tbl>
      <w:tblPr>
        <w:tblStyle w:val="TableGrid"/>
        <w:tblW w:w="1081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226"/>
        <w:gridCol w:w="1389"/>
        <w:gridCol w:w="1440"/>
        <w:gridCol w:w="1440"/>
        <w:gridCol w:w="1440"/>
        <w:gridCol w:w="1440"/>
        <w:gridCol w:w="1440"/>
      </w:tblGrid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Annotation</w:t>
            </w:r>
          </w:p>
        </w:tc>
        <w:tc>
          <w:tcPr>
            <w:tcW w:w="1389" w:type="dxa"/>
            <w:noWrap/>
            <w:hideMark/>
          </w:tcPr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 xml:space="preserve">B. </w:t>
            </w:r>
            <w:proofErr w:type="spellStart"/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bacteriovorus</w:t>
            </w:r>
            <w:proofErr w:type="spellEnd"/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 xml:space="preserve"> </w:t>
            </w:r>
          </w:p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HD100</w:t>
            </w:r>
          </w:p>
        </w:tc>
        <w:tc>
          <w:tcPr>
            <w:tcW w:w="1440" w:type="dxa"/>
            <w:noWrap/>
            <w:hideMark/>
          </w:tcPr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 xml:space="preserve">Bx. </w:t>
            </w:r>
            <w:proofErr w:type="spellStart"/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marinus</w:t>
            </w:r>
            <w:proofErr w:type="spellEnd"/>
          </w:p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SJ</w:t>
            </w:r>
          </w:p>
        </w:tc>
        <w:tc>
          <w:tcPr>
            <w:tcW w:w="1440" w:type="dxa"/>
            <w:noWrap/>
            <w:hideMark/>
          </w:tcPr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Bx. sp.</w:t>
            </w:r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 xml:space="preserve"> BSW11_IV</w:t>
            </w:r>
          </w:p>
        </w:tc>
        <w:tc>
          <w:tcPr>
            <w:tcW w:w="1440" w:type="dxa"/>
            <w:noWrap/>
            <w:hideMark/>
          </w:tcPr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 xml:space="preserve">Bx. sp. </w:t>
            </w:r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SEQ25_V</w:t>
            </w:r>
          </w:p>
        </w:tc>
        <w:tc>
          <w:tcPr>
            <w:tcW w:w="1440" w:type="dxa"/>
            <w:noWrap/>
            <w:hideMark/>
          </w:tcPr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Bx. sp.</w:t>
            </w:r>
          </w:p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DB6_IX</w:t>
            </w:r>
          </w:p>
        </w:tc>
        <w:tc>
          <w:tcPr>
            <w:tcW w:w="1440" w:type="dxa"/>
            <w:noWrap/>
            <w:hideMark/>
          </w:tcPr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zh-CN"/>
              </w:rPr>
              <w:t>Bx. sp.</w:t>
            </w:r>
          </w:p>
          <w:p w:rsidR="00DF7535" w:rsidRPr="001A70F4" w:rsidRDefault="00DF7535" w:rsidP="00DF7535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</w:pPr>
            <w:r w:rsidRPr="001A70F4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zh-CN"/>
              </w:rPr>
              <w:t>BAL6_X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adical activating enzyme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04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20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14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22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82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25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ilQ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; putative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ilus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assembly transmembrane protein; K02280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ilus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assembly protein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paC</w:t>
            </w:r>
            <w:proofErr w:type="spellEnd"/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11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17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18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24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35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315</w:t>
            </w:r>
          </w:p>
        </w:tc>
        <w:bookmarkStart w:id="0" w:name="_GoBack"/>
        <w:bookmarkEnd w:id="0"/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14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89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25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29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86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514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17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97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0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33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93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965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onB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-like protein; K03832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eriplasmic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protein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onB</w:t>
            </w:r>
            <w:proofErr w:type="spellEnd"/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18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73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75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10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67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08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magglutinin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/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molysin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like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20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61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03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08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83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87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25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82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42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43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51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03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hs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;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rhs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family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32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27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18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65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55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788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41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26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50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33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29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272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42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97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32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41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38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925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47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322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31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62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09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710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48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29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39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81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24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115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putative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lipopolysaccharide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eptosyltransferase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I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61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09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10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16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68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39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utative</w:t>
            </w:r>
            <w:proofErr w:type="gram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protease (EC:3.4.24.-); K01417  [EC:3.4.24.-]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75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18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4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17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88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28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utative protease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75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17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4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17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88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284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76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65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19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76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73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009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78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79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86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69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64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575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80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48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04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61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47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355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85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95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31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43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28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940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olC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; outer membrane export factor; K12340 outer membrane channel protein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TolC</w:t>
            </w:r>
            <w:proofErr w:type="spellEnd"/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088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45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04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45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27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766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12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72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06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62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47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054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ybaN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; hypothetical protein; K09790 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14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42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75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91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78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306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lastRenderedPageBreak/>
              <w:t>microtubule binding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16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56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05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16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95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540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17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37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71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87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12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69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29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12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13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19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73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36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31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21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66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26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76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86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37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49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29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15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76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53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50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58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96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70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315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44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general secretory pathway protein K; K02460 general secretion pathway protein K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58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26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19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66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16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798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utative organic solvent tolerance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76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01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09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58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09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20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78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337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97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82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06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908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79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316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25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53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50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75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81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17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3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16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89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130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92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54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96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33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53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135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94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01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09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58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09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208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199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25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07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05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38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07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spb1 gene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forserine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protease (AJ428902) related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27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67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41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65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91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950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36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13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58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46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66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32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42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41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27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13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65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15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55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16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08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57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08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757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64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22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23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70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71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21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65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73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52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25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80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399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68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61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93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72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38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629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74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72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77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07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53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348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75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97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0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81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94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534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83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62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84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19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311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802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92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18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4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17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88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285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292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17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4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17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88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28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13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85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58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30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22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29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14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318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27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56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05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74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34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340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48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79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77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55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 (EC:3.6.3.14)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35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57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55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34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52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330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D-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lanyl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-D-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alanine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proofErr w:type="spell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carboxypeptidase</w:t>
            </w:r>
            <w:proofErr w:type="spell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(EC:3.4.16.4)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45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10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03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53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93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188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proofErr w:type="gramStart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</w:t>
            </w:r>
            <w:proofErr w:type="gramEnd"/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 xml:space="preserve"> protein (EC:3.4.21.-); K01362  </w:t>
            </w: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lastRenderedPageBreak/>
              <w:t>[EC:3.4.21.-]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lastRenderedPageBreak/>
              <w:t>Bd353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431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75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191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78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304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lastRenderedPageBreak/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60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80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85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200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67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620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604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280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2856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2199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067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0621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74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186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157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A029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1022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3303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hypothetical protein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74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040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0307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58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54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2336</w:t>
            </w:r>
          </w:p>
        </w:tc>
      </w:tr>
      <w:tr w:rsidR="001A70F4" w:rsidRPr="007A358F" w:rsidTr="001A70F4">
        <w:trPr>
          <w:trHeight w:val="315"/>
        </w:trPr>
        <w:tc>
          <w:tcPr>
            <w:tcW w:w="2226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putative arsenical pump-driving ATPase (EC:3.6.3.16)</w:t>
            </w:r>
          </w:p>
        </w:tc>
        <w:tc>
          <w:tcPr>
            <w:tcW w:w="1389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d376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BMS_3008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899_311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0_0573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1_2255</w:t>
            </w:r>
          </w:p>
        </w:tc>
        <w:tc>
          <w:tcPr>
            <w:tcW w:w="1440" w:type="dxa"/>
            <w:noWrap/>
            <w:hideMark/>
          </w:tcPr>
          <w:p w:rsidR="00DF7535" w:rsidRPr="007A358F" w:rsidRDefault="00DF7535" w:rsidP="00DF7535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</w:pPr>
            <w:r w:rsidRPr="007A358F">
              <w:rPr>
                <w:rFonts w:ascii="Arial" w:eastAsia="Times New Roman" w:hAnsi="Arial" w:cs="Arial"/>
                <w:color w:val="000000"/>
                <w:sz w:val="20"/>
                <w:szCs w:val="20"/>
                <w:lang w:eastAsia="zh-CN"/>
              </w:rPr>
              <w:t>M902_1879</w:t>
            </w:r>
          </w:p>
        </w:tc>
      </w:tr>
    </w:tbl>
    <w:p w:rsidR="00DF7535" w:rsidRDefault="00DF7535"/>
    <w:sectPr w:rsidR="00DF7535" w:rsidSect="002147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itstream Vera Sans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D46A29"/>
    <w:rsid w:val="001A70F4"/>
    <w:rsid w:val="00214749"/>
    <w:rsid w:val="00427120"/>
    <w:rsid w:val="00432BE9"/>
    <w:rsid w:val="007A358F"/>
    <w:rsid w:val="0086523B"/>
    <w:rsid w:val="00AA228C"/>
    <w:rsid w:val="00B9154C"/>
    <w:rsid w:val="00D46A29"/>
    <w:rsid w:val="00DF7535"/>
    <w:rsid w:val="00F27E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3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F7535"/>
    <w:pPr>
      <w:widowControl w:val="0"/>
      <w:suppressAutoHyphens/>
      <w:spacing w:after="120" w:line="240" w:lineRule="auto"/>
    </w:pPr>
    <w:rPr>
      <w:rFonts w:ascii="Bitstream Vera Sans" w:eastAsia="Bitstream Vera Sans" w:hAnsi="Bitstream Vera Sans" w:cs="Tahom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rsid w:val="00DF7535"/>
    <w:rPr>
      <w:rFonts w:ascii="Bitstream Vera Sans" w:eastAsia="Bitstream Vera Sans" w:hAnsi="Bitstream Vera Sans" w:cs="Tahoma"/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DF75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8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652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7535"/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DF7535"/>
    <w:pPr>
      <w:widowControl w:val="0"/>
      <w:suppressAutoHyphens/>
      <w:spacing w:after="120" w:line="240" w:lineRule="auto"/>
    </w:pPr>
    <w:rPr>
      <w:rFonts w:ascii="Bitstream Vera Sans" w:eastAsia="Bitstream Vera Sans" w:hAnsi="Bitstream Vera Sans" w:cs="Tahom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rsid w:val="00DF7535"/>
    <w:rPr>
      <w:rFonts w:ascii="Bitstream Vera Sans" w:eastAsia="Bitstream Vera Sans" w:hAnsi="Bitstream Vera Sans" w:cs="Tahoma"/>
      <w:sz w:val="24"/>
      <w:szCs w:val="24"/>
      <w:lang w:eastAsia="en-US" w:bidi="en-US"/>
    </w:rPr>
  </w:style>
  <w:style w:type="table" w:styleId="TableGrid">
    <w:name w:val="Table Grid"/>
    <w:basedOn w:val="TableNormal"/>
    <w:uiPriority w:val="59"/>
    <w:rsid w:val="00DF75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86523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MediumList2">
    <w:name w:val="Medium List 2"/>
    <w:basedOn w:val="TableNormal"/>
    <w:uiPriority w:val="66"/>
    <w:rsid w:val="0086523B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4800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17</Words>
  <Characters>4658</Characters>
  <Application>Microsoft Office Word</Application>
  <DocSecurity>0</DocSecurity>
  <Lines>38</Lines>
  <Paragraphs>10</Paragraphs>
  <ScaleCrop>false</ScaleCrop>
  <Company/>
  <LinksUpToDate>false</LinksUpToDate>
  <CharactersWithSpaces>54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MFL</dc:creator>
  <cp:keywords/>
  <dc:description/>
  <cp:lastModifiedBy>cbnodado</cp:lastModifiedBy>
  <cp:revision>7</cp:revision>
  <dcterms:created xsi:type="dcterms:W3CDTF">2014-06-14T15:18:00Z</dcterms:created>
  <dcterms:modified xsi:type="dcterms:W3CDTF">2015-01-30T12:37:00Z</dcterms:modified>
</cp:coreProperties>
</file>